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FC33DF" w14:textId="61B5DF36" w:rsidR="00EE5D79" w:rsidRPr="00956BC6" w:rsidRDefault="00EE5D79" w:rsidP="00EE5D79">
      <w:pPr>
        <w:jc w:val="both"/>
        <w:rPr>
          <w:b/>
          <w:bCs/>
        </w:rPr>
      </w:pPr>
      <w:r w:rsidRPr="00956BC6">
        <w:rPr>
          <w:b/>
          <w:bCs/>
        </w:rPr>
        <w:t xml:space="preserve">Supplementary Table </w:t>
      </w:r>
      <w:r w:rsidR="00535522">
        <w:rPr>
          <w:b/>
          <w:bCs/>
        </w:rPr>
        <w:t>5</w:t>
      </w:r>
      <w:r w:rsidRPr="00956BC6">
        <w:rPr>
          <w:b/>
          <w:bCs/>
        </w:rPr>
        <w:t>: Univariable logistic regression for association with poor visual outcome</w:t>
      </w:r>
    </w:p>
    <w:p w14:paraId="505EEE51" w14:textId="77777777" w:rsidR="00EE5D79" w:rsidRDefault="00EE5D79" w:rsidP="00EE5D79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4"/>
        <w:gridCol w:w="1436"/>
        <w:gridCol w:w="1519"/>
        <w:gridCol w:w="1673"/>
        <w:gridCol w:w="1706"/>
      </w:tblGrid>
      <w:tr w:rsidR="00EE5D79" w14:paraId="0AEE0463" w14:textId="77777777" w:rsidTr="00A829AD">
        <w:tc>
          <w:tcPr>
            <w:tcW w:w="2744" w:type="dxa"/>
          </w:tcPr>
          <w:p w14:paraId="59E06E7A" w14:textId="77777777" w:rsidR="00EE5D79" w:rsidRDefault="00EE5D79" w:rsidP="00A829AD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  <w:p w14:paraId="64E98073" w14:textId="77777777" w:rsidR="00EE5D79" w:rsidRDefault="00EE5D79" w:rsidP="00A829AD">
            <w:pPr>
              <w:jc w:val="both"/>
              <w:rPr>
                <w:b/>
                <w:bCs/>
              </w:rPr>
            </w:pPr>
          </w:p>
        </w:tc>
        <w:tc>
          <w:tcPr>
            <w:tcW w:w="1436" w:type="dxa"/>
          </w:tcPr>
          <w:p w14:paraId="6CF1B29C" w14:textId="77777777" w:rsidR="00EE5D79" w:rsidRDefault="00EE5D79" w:rsidP="00A829AD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Coefficient</w:t>
            </w:r>
          </w:p>
        </w:tc>
        <w:tc>
          <w:tcPr>
            <w:tcW w:w="1519" w:type="dxa"/>
          </w:tcPr>
          <w:p w14:paraId="0F5E0E06" w14:textId="77777777" w:rsidR="00EE5D79" w:rsidRDefault="00EE5D79" w:rsidP="00A829AD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Odds ratio</w:t>
            </w:r>
          </w:p>
        </w:tc>
        <w:tc>
          <w:tcPr>
            <w:tcW w:w="1673" w:type="dxa"/>
          </w:tcPr>
          <w:p w14:paraId="264CBFB1" w14:textId="77777777" w:rsidR="00EE5D79" w:rsidRDefault="00EE5D79" w:rsidP="00A829AD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706" w:type="dxa"/>
          </w:tcPr>
          <w:p w14:paraId="6962B606" w14:textId="77777777" w:rsidR="00EE5D79" w:rsidRDefault="00EE5D79" w:rsidP="00A829AD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EE5D79" w14:paraId="7F8B15D0" w14:textId="77777777" w:rsidTr="00A829AD">
        <w:tc>
          <w:tcPr>
            <w:tcW w:w="2744" w:type="dxa"/>
          </w:tcPr>
          <w:p w14:paraId="6A0B60DB" w14:textId="77777777" w:rsidR="00EE5D79" w:rsidRDefault="00EE5D79" w:rsidP="00A829AD">
            <w:r w:rsidRPr="00663446">
              <w:t>Age</w:t>
            </w:r>
          </w:p>
          <w:p w14:paraId="682AF545" w14:textId="77777777" w:rsidR="00EE5D79" w:rsidRPr="00663446" w:rsidRDefault="00EE5D79" w:rsidP="00A829AD"/>
        </w:tc>
        <w:tc>
          <w:tcPr>
            <w:tcW w:w="1436" w:type="dxa"/>
          </w:tcPr>
          <w:p w14:paraId="531057D1" w14:textId="77777777" w:rsidR="00EE5D79" w:rsidRDefault="00EE5D79" w:rsidP="00A829AD">
            <w:r>
              <w:t>0.010</w:t>
            </w:r>
          </w:p>
        </w:tc>
        <w:tc>
          <w:tcPr>
            <w:tcW w:w="1519" w:type="dxa"/>
          </w:tcPr>
          <w:p w14:paraId="3505E184" w14:textId="77777777" w:rsidR="00EE5D79" w:rsidRPr="00963E26" w:rsidRDefault="00EE5D79" w:rsidP="00A829AD">
            <w:r>
              <w:t>1.010</w:t>
            </w:r>
          </w:p>
        </w:tc>
        <w:tc>
          <w:tcPr>
            <w:tcW w:w="1673" w:type="dxa"/>
          </w:tcPr>
          <w:p w14:paraId="3DA950B5" w14:textId="77777777" w:rsidR="00EE5D79" w:rsidRPr="00963E26" w:rsidRDefault="00EE5D79" w:rsidP="00A829AD">
            <w:r>
              <w:t>0.984 – 1.037</w:t>
            </w:r>
          </w:p>
        </w:tc>
        <w:tc>
          <w:tcPr>
            <w:tcW w:w="1706" w:type="dxa"/>
          </w:tcPr>
          <w:p w14:paraId="2389FBBC" w14:textId="77777777" w:rsidR="00EE5D79" w:rsidRPr="00963E26" w:rsidRDefault="00EE5D79" w:rsidP="00A829AD">
            <w:r>
              <w:t>0.456</w:t>
            </w:r>
          </w:p>
        </w:tc>
      </w:tr>
      <w:tr w:rsidR="00EE5D79" w14:paraId="42E4E81A" w14:textId="77777777" w:rsidTr="00A829AD">
        <w:tc>
          <w:tcPr>
            <w:tcW w:w="2744" w:type="dxa"/>
          </w:tcPr>
          <w:p w14:paraId="0E58F1E6" w14:textId="77777777" w:rsidR="00EE5D79" w:rsidRDefault="00EE5D79" w:rsidP="00A829AD">
            <w:r>
              <w:t>Gender</w:t>
            </w:r>
          </w:p>
          <w:p w14:paraId="15D0C773" w14:textId="77777777" w:rsidR="00EE5D79" w:rsidRPr="00663446" w:rsidRDefault="00EE5D79" w:rsidP="00A829AD"/>
        </w:tc>
        <w:tc>
          <w:tcPr>
            <w:tcW w:w="1436" w:type="dxa"/>
          </w:tcPr>
          <w:p w14:paraId="05803610" w14:textId="77777777" w:rsidR="00EE5D79" w:rsidRDefault="00EE5D79" w:rsidP="00A829AD">
            <w:r>
              <w:t>0.030</w:t>
            </w:r>
          </w:p>
        </w:tc>
        <w:tc>
          <w:tcPr>
            <w:tcW w:w="1519" w:type="dxa"/>
          </w:tcPr>
          <w:p w14:paraId="22A6A888" w14:textId="77777777" w:rsidR="00EE5D79" w:rsidRPr="00963E26" w:rsidRDefault="00EE5D79" w:rsidP="00A829AD">
            <w:r>
              <w:t>1.031</w:t>
            </w:r>
          </w:p>
        </w:tc>
        <w:tc>
          <w:tcPr>
            <w:tcW w:w="1673" w:type="dxa"/>
          </w:tcPr>
          <w:p w14:paraId="6E9C1D08" w14:textId="77777777" w:rsidR="00EE5D79" w:rsidRPr="00963E26" w:rsidRDefault="00EE5D79" w:rsidP="00A829AD">
            <w:r>
              <w:t>0.550 – 1.934</w:t>
            </w:r>
          </w:p>
        </w:tc>
        <w:tc>
          <w:tcPr>
            <w:tcW w:w="1706" w:type="dxa"/>
          </w:tcPr>
          <w:p w14:paraId="76129B83" w14:textId="77777777" w:rsidR="00EE5D79" w:rsidRPr="00963E26" w:rsidRDefault="00EE5D79" w:rsidP="00A829AD">
            <w:r>
              <w:t>0.924</w:t>
            </w:r>
          </w:p>
        </w:tc>
      </w:tr>
      <w:tr w:rsidR="00EE5D79" w14:paraId="1849AD10" w14:textId="77777777" w:rsidTr="00A829AD">
        <w:tc>
          <w:tcPr>
            <w:tcW w:w="2744" w:type="dxa"/>
          </w:tcPr>
          <w:p w14:paraId="37C5230C" w14:textId="77777777" w:rsidR="00EE5D79" w:rsidRDefault="00EE5D79" w:rsidP="00A829AD">
            <w:r w:rsidRPr="00663446">
              <w:t>Primary ophthalmic intervention</w:t>
            </w:r>
          </w:p>
          <w:p w14:paraId="62A8FC7E" w14:textId="77777777" w:rsidR="00EE5D79" w:rsidRPr="00663446" w:rsidRDefault="00EE5D79" w:rsidP="00A829AD"/>
        </w:tc>
        <w:tc>
          <w:tcPr>
            <w:tcW w:w="1436" w:type="dxa"/>
          </w:tcPr>
          <w:p w14:paraId="07EB5FD1" w14:textId="77777777" w:rsidR="00EE5D79" w:rsidRDefault="00EE5D79" w:rsidP="00A829AD">
            <w:r>
              <w:t>0.293</w:t>
            </w:r>
          </w:p>
        </w:tc>
        <w:tc>
          <w:tcPr>
            <w:tcW w:w="1519" w:type="dxa"/>
          </w:tcPr>
          <w:p w14:paraId="6BC799EF" w14:textId="77777777" w:rsidR="00EE5D79" w:rsidRPr="00963E26" w:rsidRDefault="00EE5D79" w:rsidP="00A829AD">
            <w:r>
              <w:t>1.340</w:t>
            </w:r>
          </w:p>
        </w:tc>
        <w:tc>
          <w:tcPr>
            <w:tcW w:w="1673" w:type="dxa"/>
          </w:tcPr>
          <w:p w14:paraId="63694AD3" w14:textId="77777777" w:rsidR="00EE5D79" w:rsidRPr="00963E26" w:rsidRDefault="00EE5D79" w:rsidP="00A829AD">
            <w:r>
              <w:t>0.958 – 1.874</w:t>
            </w:r>
          </w:p>
        </w:tc>
        <w:tc>
          <w:tcPr>
            <w:tcW w:w="1706" w:type="dxa"/>
          </w:tcPr>
          <w:p w14:paraId="59687B29" w14:textId="77777777" w:rsidR="00EE5D79" w:rsidRPr="00963E26" w:rsidRDefault="00EE5D79" w:rsidP="00A829AD">
            <w:r>
              <w:t>0.087</w:t>
            </w:r>
          </w:p>
        </w:tc>
      </w:tr>
      <w:tr w:rsidR="00EE5D79" w14:paraId="271EFE37" w14:textId="77777777" w:rsidTr="00A829AD">
        <w:tc>
          <w:tcPr>
            <w:tcW w:w="2744" w:type="dxa"/>
          </w:tcPr>
          <w:p w14:paraId="09FB699F" w14:textId="77777777" w:rsidR="00EE5D79" w:rsidRDefault="00EE5D79" w:rsidP="00A829AD">
            <w:r w:rsidRPr="00663446">
              <w:t>Days since primary procedure</w:t>
            </w:r>
          </w:p>
          <w:p w14:paraId="5D80F822" w14:textId="77777777" w:rsidR="00EE5D79" w:rsidRPr="00663446" w:rsidRDefault="00EE5D79" w:rsidP="00A829AD"/>
        </w:tc>
        <w:tc>
          <w:tcPr>
            <w:tcW w:w="1436" w:type="dxa"/>
          </w:tcPr>
          <w:p w14:paraId="37BC0878" w14:textId="77777777" w:rsidR="00EE5D79" w:rsidRDefault="00EE5D79" w:rsidP="00A829AD">
            <w:r>
              <w:t>0.003</w:t>
            </w:r>
          </w:p>
        </w:tc>
        <w:tc>
          <w:tcPr>
            <w:tcW w:w="1519" w:type="dxa"/>
          </w:tcPr>
          <w:p w14:paraId="439DAE72" w14:textId="77777777" w:rsidR="00EE5D79" w:rsidRPr="00963E26" w:rsidRDefault="00EE5D79" w:rsidP="00A829AD">
            <w:r>
              <w:t>1.003</w:t>
            </w:r>
          </w:p>
        </w:tc>
        <w:tc>
          <w:tcPr>
            <w:tcW w:w="1673" w:type="dxa"/>
          </w:tcPr>
          <w:p w14:paraId="133A36DD" w14:textId="77777777" w:rsidR="00EE5D79" w:rsidRPr="00963E26" w:rsidRDefault="00EE5D79" w:rsidP="00A829AD">
            <w:r>
              <w:t>0.964 – 1.044</w:t>
            </w:r>
          </w:p>
        </w:tc>
        <w:tc>
          <w:tcPr>
            <w:tcW w:w="1706" w:type="dxa"/>
          </w:tcPr>
          <w:p w14:paraId="3B5781E5" w14:textId="77777777" w:rsidR="00EE5D79" w:rsidRPr="00963E26" w:rsidRDefault="00EE5D79" w:rsidP="00A829AD">
            <w:r>
              <w:t>0.870</w:t>
            </w:r>
          </w:p>
        </w:tc>
      </w:tr>
      <w:tr w:rsidR="00EE5D79" w14:paraId="4B839D46" w14:textId="77777777" w:rsidTr="00A829AD">
        <w:tc>
          <w:tcPr>
            <w:tcW w:w="2744" w:type="dxa"/>
          </w:tcPr>
          <w:p w14:paraId="2E972317" w14:textId="77777777" w:rsidR="00EE5D79" w:rsidRDefault="00EE5D79" w:rsidP="00A829AD">
            <w:r>
              <w:t>Culture positive</w:t>
            </w:r>
          </w:p>
          <w:p w14:paraId="6B0B5D84" w14:textId="77777777" w:rsidR="00EE5D79" w:rsidRPr="00663446" w:rsidRDefault="00EE5D79" w:rsidP="00A829AD"/>
        </w:tc>
        <w:tc>
          <w:tcPr>
            <w:tcW w:w="1436" w:type="dxa"/>
          </w:tcPr>
          <w:p w14:paraId="2E0F937B" w14:textId="77777777" w:rsidR="00EE5D79" w:rsidRDefault="00EE5D79" w:rsidP="00A829AD">
            <w:r>
              <w:t>1.063</w:t>
            </w:r>
          </w:p>
        </w:tc>
        <w:tc>
          <w:tcPr>
            <w:tcW w:w="1519" w:type="dxa"/>
          </w:tcPr>
          <w:p w14:paraId="26999959" w14:textId="77777777" w:rsidR="00EE5D79" w:rsidRPr="00963E26" w:rsidRDefault="00EE5D79" w:rsidP="00A829AD">
            <w:r>
              <w:t>2.895</w:t>
            </w:r>
          </w:p>
        </w:tc>
        <w:tc>
          <w:tcPr>
            <w:tcW w:w="1673" w:type="dxa"/>
          </w:tcPr>
          <w:p w14:paraId="6D9C9FA1" w14:textId="77777777" w:rsidR="00EE5D79" w:rsidRPr="00963E26" w:rsidRDefault="00EE5D79" w:rsidP="00A829AD">
            <w:r>
              <w:t xml:space="preserve">1.476 – 5.679 </w:t>
            </w:r>
          </w:p>
        </w:tc>
        <w:tc>
          <w:tcPr>
            <w:tcW w:w="1706" w:type="dxa"/>
          </w:tcPr>
          <w:p w14:paraId="2CA4DB73" w14:textId="77777777" w:rsidR="00EE5D79" w:rsidRPr="00963E26" w:rsidRDefault="00EE5D79" w:rsidP="00A829AD">
            <w:r>
              <w:t>0.002</w:t>
            </w:r>
          </w:p>
        </w:tc>
      </w:tr>
      <w:tr w:rsidR="00EE5D79" w14:paraId="5350787E" w14:textId="77777777" w:rsidTr="00A829AD">
        <w:tc>
          <w:tcPr>
            <w:tcW w:w="2744" w:type="dxa"/>
          </w:tcPr>
          <w:p w14:paraId="204DF7E9" w14:textId="77777777" w:rsidR="00EE5D79" w:rsidRDefault="00EE5D79" w:rsidP="00A829AD">
            <w:r w:rsidRPr="00663446">
              <w:t>Gram</w:t>
            </w:r>
            <w:r>
              <w:t>-positive</w:t>
            </w:r>
          </w:p>
          <w:p w14:paraId="13355FBF" w14:textId="77777777" w:rsidR="00EE5D79" w:rsidRPr="00663446" w:rsidRDefault="00EE5D79" w:rsidP="00A829AD"/>
        </w:tc>
        <w:tc>
          <w:tcPr>
            <w:tcW w:w="1436" w:type="dxa"/>
          </w:tcPr>
          <w:p w14:paraId="01A6E9A6" w14:textId="77777777" w:rsidR="00EE5D79" w:rsidRDefault="00EE5D79" w:rsidP="00A829AD">
            <w:r>
              <w:t>1.009</w:t>
            </w:r>
          </w:p>
        </w:tc>
        <w:tc>
          <w:tcPr>
            <w:tcW w:w="1519" w:type="dxa"/>
          </w:tcPr>
          <w:p w14:paraId="7B5E2ED0" w14:textId="77777777" w:rsidR="00EE5D79" w:rsidRPr="00963E26" w:rsidRDefault="00EE5D79" w:rsidP="00A829AD">
            <w:r>
              <w:t>2.743</w:t>
            </w:r>
          </w:p>
        </w:tc>
        <w:tc>
          <w:tcPr>
            <w:tcW w:w="1673" w:type="dxa"/>
          </w:tcPr>
          <w:p w14:paraId="6736D387" w14:textId="77777777" w:rsidR="00EE5D79" w:rsidRPr="00963E26" w:rsidRDefault="00EE5D79" w:rsidP="00A829AD">
            <w:r>
              <w:t>0.879 – 8.556</w:t>
            </w:r>
          </w:p>
        </w:tc>
        <w:tc>
          <w:tcPr>
            <w:tcW w:w="1706" w:type="dxa"/>
          </w:tcPr>
          <w:p w14:paraId="3D5DD210" w14:textId="77777777" w:rsidR="00EE5D79" w:rsidRPr="00963E26" w:rsidRDefault="00EE5D79" w:rsidP="00A829AD">
            <w:r>
              <w:t>0.082</w:t>
            </w:r>
          </w:p>
        </w:tc>
      </w:tr>
      <w:tr w:rsidR="00EE5D79" w14:paraId="3CBB462F" w14:textId="77777777" w:rsidTr="00A829AD">
        <w:tc>
          <w:tcPr>
            <w:tcW w:w="2744" w:type="dxa"/>
          </w:tcPr>
          <w:p w14:paraId="4360C08E" w14:textId="77777777" w:rsidR="00EE5D79" w:rsidRDefault="00EE5D79" w:rsidP="00A829AD">
            <w:r>
              <w:t>Poly</w:t>
            </w:r>
            <w:r w:rsidRPr="00663446">
              <w:t>microbial</w:t>
            </w:r>
          </w:p>
          <w:p w14:paraId="512B5AF4" w14:textId="77777777" w:rsidR="00EE5D79" w:rsidRPr="00663446" w:rsidRDefault="00EE5D79" w:rsidP="00A829AD"/>
        </w:tc>
        <w:tc>
          <w:tcPr>
            <w:tcW w:w="1436" w:type="dxa"/>
          </w:tcPr>
          <w:p w14:paraId="074D3309" w14:textId="77777777" w:rsidR="00EE5D79" w:rsidRDefault="00EE5D79" w:rsidP="00A829AD">
            <w:r>
              <w:t>1.555</w:t>
            </w:r>
          </w:p>
        </w:tc>
        <w:tc>
          <w:tcPr>
            <w:tcW w:w="1519" w:type="dxa"/>
          </w:tcPr>
          <w:p w14:paraId="37ABA56E" w14:textId="77777777" w:rsidR="00EE5D79" w:rsidRPr="00963E26" w:rsidRDefault="00EE5D79" w:rsidP="00A829AD">
            <w:r>
              <w:t>4.737</w:t>
            </w:r>
          </w:p>
        </w:tc>
        <w:tc>
          <w:tcPr>
            <w:tcW w:w="1673" w:type="dxa"/>
          </w:tcPr>
          <w:p w14:paraId="4EF63989" w14:textId="77777777" w:rsidR="00EE5D79" w:rsidRPr="00963E26" w:rsidRDefault="00EE5D79" w:rsidP="00A829AD">
            <w:r>
              <w:t>0.948 – 23.66</w:t>
            </w:r>
          </w:p>
        </w:tc>
        <w:tc>
          <w:tcPr>
            <w:tcW w:w="1706" w:type="dxa"/>
          </w:tcPr>
          <w:p w14:paraId="570A2F09" w14:textId="77777777" w:rsidR="00EE5D79" w:rsidRPr="00963E26" w:rsidRDefault="00EE5D79" w:rsidP="00A829AD">
            <w:r>
              <w:t>0.058</w:t>
            </w:r>
          </w:p>
        </w:tc>
      </w:tr>
      <w:tr w:rsidR="00EE5D79" w14:paraId="0152C149" w14:textId="77777777" w:rsidTr="00A829AD">
        <w:tc>
          <w:tcPr>
            <w:tcW w:w="2744" w:type="dxa"/>
          </w:tcPr>
          <w:p w14:paraId="1973C30D" w14:textId="77777777" w:rsidR="00EE5D79" w:rsidRDefault="00EE5D79" w:rsidP="00A829AD">
            <w:r>
              <w:t>Sensitive to empirical antibiotics</w:t>
            </w:r>
          </w:p>
          <w:p w14:paraId="778051B6" w14:textId="77777777" w:rsidR="00EE5D79" w:rsidRPr="00663446" w:rsidRDefault="00EE5D79" w:rsidP="00A829AD"/>
        </w:tc>
        <w:tc>
          <w:tcPr>
            <w:tcW w:w="1436" w:type="dxa"/>
          </w:tcPr>
          <w:p w14:paraId="10CBAEC1" w14:textId="77777777" w:rsidR="00EE5D79" w:rsidRDefault="00EE5D79" w:rsidP="00A829AD">
            <w:r>
              <w:t>0.482</w:t>
            </w:r>
          </w:p>
        </w:tc>
        <w:tc>
          <w:tcPr>
            <w:tcW w:w="1519" w:type="dxa"/>
          </w:tcPr>
          <w:p w14:paraId="70FBCA7F" w14:textId="77777777" w:rsidR="00EE5D79" w:rsidRPr="00963E26" w:rsidRDefault="00EE5D79" w:rsidP="00A829AD">
            <w:r>
              <w:t>1.620</w:t>
            </w:r>
          </w:p>
        </w:tc>
        <w:tc>
          <w:tcPr>
            <w:tcW w:w="1673" w:type="dxa"/>
          </w:tcPr>
          <w:p w14:paraId="069466AC" w14:textId="77777777" w:rsidR="00EE5D79" w:rsidRPr="00963E26" w:rsidRDefault="00EE5D79" w:rsidP="00A829AD">
            <w:r>
              <w:t>0.613 – 4.276</w:t>
            </w:r>
          </w:p>
        </w:tc>
        <w:tc>
          <w:tcPr>
            <w:tcW w:w="1706" w:type="dxa"/>
          </w:tcPr>
          <w:p w14:paraId="063383C5" w14:textId="77777777" w:rsidR="00EE5D79" w:rsidRPr="00963E26" w:rsidRDefault="00EE5D79" w:rsidP="00A829AD">
            <w:r>
              <w:t>0.330</w:t>
            </w:r>
          </w:p>
        </w:tc>
      </w:tr>
      <w:tr w:rsidR="00EE5D79" w14:paraId="314D70FE" w14:textId="77777777" w:rsidTr="00A829AD">
        <w:tc>
          <w:tcPr>
            <w:tcW w:w="2744" w:type="dxa"/>
          </w:tcPr>
          <w:p w14:paraId="0F163A79" w14:textId="77777777" w:rsidR="00EE5D79" w:rsidRDefault="00EE5D79" w:rsidP="00A829AD">
            <w:r>
              <w:t>Presenting visual acuity (</w:t>
            </w:r>
            <w:proofErr w:type="spellStart"/>
            <w:r>
              <w:t>logMAR</w:t>
            </w:r>
            <w:proofErr w:type="spellEnd"/>
            <w:r>
              <w:t>)</w:t>
            </w:r>
          </w:p>
          <w:p w14:paraId="5ECDC125" w14:textId="77777777" w:rsidR="00EE5D79" w:rsidRPr="00963E26" w:rsidRDefault="00EE5D79" w:rsidP="00A829AD"/>
        </w:tc>
        <w:tc>
          <w:tcPr>
            <w:tcW w:w="1436" w:type="dxa"/>
          </w:tcPr>
          <w:p w14:paraId="1677880E" w14:textId="77777777" w:rsidR="00EE5D79" w:rsidRDefault="00EE5D79" w:rsidP="00A829AD">
            <w:r>
              <w:t>1.646</w:t>
            </w:r>
          </w:p>
        </w:tc>
        <w:tc>
          <w:tcPr>
            <w:tcW w:w="1519" w:type="dxa"/>
          </w:tcPr>
          <w:p w14:paraId="02AB3757" w14:textId="77777777" w:rsidR="00EE5D79" w:rsidRPr="00963E26" w:rsidRDefault="00EE5D79" w:rsidP="00A829AD">
            <w:r>
              <w:t>5.189</w:t>
            </w:r>
          </w:p>
        </w:tc>
        <w:tc>
          <w:tcPr>
            <w:tcW w:w="1673" w:type="dxa"/>
          </w:tcPr>
          <w:p w14:paraId="7D76A532" w14:textId="77777777" w:rsidR="00EE5D79" w:rsidRPr="00963E26" w:rsidRDefault="00EE5D79" w:rsidP="00A829AD">
            <w:r>
              <w:t>2.425 – 11.10</w:t>
            </w:r>
          </w:p>
        </w:tc>
        <w:tc>
          <w:tcPr>
            <w:tcW w:w="1706" w:type="dxa"/>
          </w:tcPr>
          <w:p w14:paraId="4BAC6FE5" w14:textId="77777777" w:rsidR="00EE5D79" w:rsidRPr="00963E26" w:rsidRDefault="00EE5D79" w:rsidP="00A829AD">
            <w:r>
              <w:t>&lt;0.001</w:t>
            </w:r>
          </w:p>
        </w:tc>
      </w:tr>
    </w:tbl>
    <w:p w14:paraId="12F77F2F" w14:textId="77777777" w:rsidR="00EE5D79" w:rsidRDefault="00EE5D79" w:rsidP="00EE5D79">
      <w:pPr>
        <w:jc w:val="both"/>
      </w:pPr>
    </w:p>
    <w:p w14:paraId="02F4A116" w14:textId="62CDF9DD" w:rsidR="00EE5D79" w:rsidRPr="00843220" w:rsidRDefault="00EE5D79" w:rsidP="00EE5D79">
      <w:pPr>
        <w:jc w:val="both"/>
      </w:pPr>
      <w:r w:rsidRPr="00843220">
        <w:t>CI = confidence interval</w:t>
      </w:r>
      <w:r>
        <w:t xml:space="preserve">; </w:t>
      </w:r>
      <w:proofErr w:type="spellStart"/>
      <w:r>
        <w:t>logMAR</w:t>
      </w:r>
      <w:proofErr w:type="spellEnd"/>
      <w:r>
        <w:t xml:space="preserve"> = </w:t>
      </w:r>
      <w:r w:rsidRPr="00843220">
        <w:t>logarithm of the minimum angle of resolution</w:t>
      </w:r>
    </w:p>
    <w:p w14:paraId="4EFC92DD" w14:textId="77777777" w:rsidR="00177A36" w:rsidRPr="00EE5D79" w:rsidRDefault="00177A36" w:rsidP="00EE5D79"/>
    <w:sectPr w:rsidR="00177A36" w:rsidRPr="00EE5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5AB"/>
    <w:rsid w:val="00000F3A"/>
    <w:rsid w:val="00030E22"/>
    <w:rsid w:val="0003273B"/>
    <w:rsid w:val="00046C99"/>
    <w:rsid w:val="0005070B"/>
    <w:rsid w:val="00057FF9"/>
    <w:rsid w:val="0008144E"/>
    <w:rsid w:val="00083819"/>
    <w:rsid w:val="00092A61"/>
    <w:rsid w:val="000968E2"/>
    <w:rsid w:val="00096C42"/>
    <w:rsid w:val="000A4E45"/>
    <w:rsid w:val="000B7597"/>
    <w:rsid w:val="000D2FC5"/>
    <w:rsid w:val="000E486C"/>
    <w:rsid w:val="0011382B"/>
    <w:rsid w:val="00116156"/>
    <w:rsid w:val="0012494B"/>
    <w:rsid w:val="00131DC7"/>
    <w:rsid w:val="0013427F"/>
    <w:rsid w:val="001534EF"/>
    <w:rsid w:val="001600CB"/>
    <w:rsid w:val="00173712"/>
    <w:rsid w:val="00177A36"/>
    <w:rsid w:val="001A187A"/>
    <w:rsid w:val="001A1CAE"/>
    <w:rsid w:val="001B4C28"/>
    <w:rsid w:val="001B62A4"/>
    <w:rsid w:val="001B64E7"/>
    <w:rsid w:val="001D3C75"/>
    <w:rsid w:val="001F0550"/>
    <w:rsid w:val="001F0575"/>
    <w:rsid w:val="001F4D82"/>
    <w:rsid w:val="00201651"/>
    <w:rsid w:val="00201CB9"/>
    <w:rsid w:val="00232020"/>
    <w:rsid w:val="00236F86"/>
    <w:rsid w:val="00237D53"/>
    <w:rsid w:val="00242967"/>
    <w:rsid w:val="00247DE7"/>
    <w:rsid w:val="00257A3D"/>
    <w:rsid w:val="00271F9B"/>
    <w:rsid w:val="0027343A"/>
    <w:rsid w:val="00281273"/>
    <w:rsid w:val="00282C2B"/>
    <w:rsid w:val="002830F8"/>
    <w:rsid w:val="002D4789"/>
    <w:rsid w:val="002F2A91"/>
    <w:rsid w:val="00321633"/>
    <w:rsid w:val="00321C77"/>
    <w:rsid w:val="003327ED"/>
    <w:rsid w:val="00361EED"/>
    <w:rsid w:val="0036562F"/>
    <w:rsid w:val="0037214C"/>
    <w:rsid w:val="00372438"/>
    <w:rsid w:val="00373AF8"/>
    <w:rsid w:val="003C675F"/>
    <w:rsid w:val="003D7774"/>
    <w:rsid w:val="003E0402"/>
    <w:rsid w:val="003E48F4"/>
    <w:rsid w:val="003F3263"/>
    <w:rsid w:val="003F32AF"/>
    <w:rsid w:val="00400804"/>
    <w:rsid w:val="00422150"/>
    <w:rsid w:val="00445215"/>
    <w:rsid w:val="00467B63"/>
    <w:rsid w:val="00473B2E"/>
    <w:rsid w:val="004842A2"/>
    <w:rsid w:val="004B0E12"/>
    <w:rsid w:val="004C2714"/>
    <w:rsid w:val="004C634B"/>
    <w:rsid w:val="004D4A01"/>
    <w:rsid w:val="004E228E"/>
    <w:rsid w:val="004F1D72"/>
    <w:rsid w:val="00512822"/>
    <w:rsid w:val="0051366B"/>
    <w:rsid w:val="0051416F"/>
    <w:rsid w:val="00534879"/>
    <w:rsid w:val="00535522"/>
    <w:rsid w:val="00572A6E"/>
    <w:rsid w:val="00585509"/>
    <w:rsid w:val="005957F5"/>
    <w:rsid w:val="005A790C"/>
    <w:rsid w:val="005A7F2C"/>
    <w:rsid w:val="005B7E86"/>
    <w:rsid w:val="005D092D"/>
    <w:rsid w:val="005D78E4"/>
    <w:rsid w:val="005E4260"/>
    <w:rsid w:val="005F6498"/>
    <w:rsid w:val="006001B9"/>
    <w:rsid w:val="006117E6"/>
    <w:rsid w:val="00635431"/>
    <w:rsid w:val="00643B34"/>
    <w:rsid w:val="00656863"/>
    <w:rsid w:val="006619EA"/>
    <w:rsid w:val="00662A82"/>
    <w:rsid w:val="006C504B"/>
    <w:rsid w:val="006D6185"/>
    <w:rsid w:val="006D6308"/>
    <w:rsid w:val="006E2DEF"/>
    <w:rsid w:val="006E602A"/>
    <w:rsid w:val="006F1697"/>
    <w:rsid w:val="0071776E"/>
    <w:rsid w:val="00727C42"/>
    <w:rsid w:val="00753B36"/>
    <w:rsid w:val="007567F1"/>
    <w:rsid w:val="007648E9"/>
    <w:rsid w:val="007656FA"/>
    <w:rsid w:val="007954A1"/>
    <w:rsid w:val="007A0E46"/>
    <w:rsid w:val="007A6320"/>
    <w:rsid w:val="007A6625"/>
    <w:rsid w:val="007B0CFD"/>
    <w:rsid w:val="007B2116"/>
    <w:rsid w:val="007E0D02"/>
    <w:rsid w:val="007F592A"/>
    <w:rsid w:val="00810D92"/>
    <w:rsid w:val="00817551"/>
    <w:rsid w:val="00830FFA"/>
    <w:rsid w:val="008326D2"/>
    <w:rsid w:val="0084685D"/>
    <w:rsid w:val="00855754"/>
    <w:rsid w:val="008614CA"/>
    <w:rsid w:val="008627D7"/>
    <w:rsid w:val="00877C3D"/>
    <w:rsid w:val="00886CB1"/>
    <w:rsid w:val="008A2931"/>
    <w:rsid w:val="008A433E"/>
    <w:rsid w:val="008C205F"/>
    <w:rsid w:val="008C31C7"/>
    <w:rsid w:val="008C6B5B"/>
    <w:rsid w:val="008D48E0"/>
    <w:rsid w:val="00951D06"/>
    <w:rsid w:val="00963ADD"/>
    <w:rsid w:val="009A51E4"/>
    <w:rsid w:val="009B338A"/>
    <w:rsid w:val="009D0CAE"/>
    <w:rsid w:val="009D59FE"/>
    <w:rsid w:val="009E30C2"/>
    <w:rsid w:val="009E60D5"/>
    <w:rsid w:val="009F300B"/>
    <w:rsid w:val="009F42C1"/>
    <w:rsid w:val="00A03794"/>
    <w:rsid w:val="00A12F5D"/>
    <w:rsid w:val="00A13A4C"/>
    <w:rsid w:val="00A155B0"/>
    <w:rsid w:val="00A168E4"/>
    <w:rsid w:val="00A20328"/>
    <w:rsid w:val="00A2570B"/>
    <w:rsid w:val="00A32149"/>
    <w:rsid w:val="00A460D4"/>
    <w:rsid w:val="00A52535"/>
    <w:rsid w:val="00A56BD6"/>
    <w:rsid w:val="00A63B6D"/>
    <w:rsid w:val="00A71681"/>
    <w:rsid w:val="00A9206C"/>
    <w:rsid w:val="00AA0A4F"/>
    <w:rsid w:val="00AA186C"/>
    <w:rsid w:val="00AA1BC8"/>
    <w:rsid w:val="00AA7829"/>
    <w:rsid w:val="00AB5865"/>
    <w:rsid w:val="00AB5AC8"/>
    <w:rsid w:val="00AC53B6"/>
    <w:rsid w:val="00AD1822"/>
    <w:rsid w:val="00AD2CB0"/>
    <w:rsid w:val="00AD4751"/>
    <w:rsid w:val="00B00C3A"/>
    <w:rsid w:val="00B11568"/>
    <w:rsid w:val="00B4463B"/>
    <w:rsid w:val="00B61618"/>
    <w:rsid w:val="00B62D7F"/>
    <w:rsid w:val="00BB106F"/>
    <w:rsid w:val="00BC7E71"/>
    <w:rsid w:val="00C24C86"/>
    <w:rsid w:val="00C51C35"/>
    <w:rsid w:val="00C5716B"/>
    <w:rsid w:val="00C626C6"/>
    <w:rsid w:val="00C77AAD"/>
    <w:rsid w:val="00C803D2"/>
    <w:rsid w:val="00CA1641"/>
    <w:rsid w:val="00CB35AB"/>
    <w:rsid w:val="00CD28C1"/>
    <w:rsid w:val="00CE2B54"/>
    <w:rsid w:val="00CE562C"/>
    <w:rsid w:val="00CF3E21"/>
    <w:rsid w:val="00D16308"/>
    <w:rsid w:val="00D266E2"/>
    <w:rsid w:val="00D301DC"/>
    <w:rsid w:val="00D447CC"/>
    <w:rsid w:val="00D45261"/>
    <w:rsid w:val="00D87EA1"/>
    <w:rsid w:val="00DB2CCB"/>
    <w:rsid w:val="00DB6BBA"/>
    <w:rsid w:val="00DC280B"/>
    <w:rsid w:val="00DD445A"/>
    <w:rsid w:val="00DE01FD"/>
    <w:rsid w:val="00E11D0B"/>
    <w:rsid w:val="00E27B24"/>
    <w:rsid w:val="00E3285B"/>
    <w:rsid w:val="00E34973"/>
    <w:rsid w:val="00E37DFB"/>
    <w:rsid w:val="00E43F23"/>
    <w:rsid w:val="00E60BC7"/>
    <w:rsid w:val="00E62E74"/>
    <w:rsid w:val="00E65E5C"/>
    <w:rsid w:val="00EA2D65"/>
    <w:rsid w:val="00EB4061"/>
    <w:rsid w:val="00EE49B6"/>
    <w:rsid w:val="00EE5D79"/>
    <w:rsid w:val="00F03399"/>
    <w:rsid w:val="00F27C41"/>
    <w:rsid w:val="00F5730B"/>
    <w:rsid w:val="00F62D61"/>
    <w:rsid w:val="00F757D3"/>
    <w:rsid w:val="00F86720"/>
    <w:rsid w:val="00F9064C"/>
    <w:rsid w:val="00F910CD"/>
    <w:rsid w:val="00F957EF"/>
    <w:rsid w:val="00F973C4"/>
    <w:rsid w:val="00F9774C"/>
    <w:rsid w:val="00FB4055"/>
    <w:rsid w:val="00FB7EE0"/>
    <w:rsid w:val="00FC093D"/>
    <w:rsid w:val="00FC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1F5D1"/>
  <w15:chartTrackingRefBased/>
  <w15:docId w15:val="{797504BB-39C6-4E6D-B12F-CB6D339BC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5AB"/>
    <w:pPr>
      <w:spacing w:after="0" w:line="240" w:lineRule="auto"/>
    </w:pPr>
    <w:rPr>
      <w:kern w:val="0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35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5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35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5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35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35A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35A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35A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35A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5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5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35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5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35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35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35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35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35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35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35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35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35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35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35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35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35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35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35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35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35AB"/>
    <w:pPr>
      <w:spacing w:after="0" w:line="240" w:lineRule="auto"/>
    </w:pPr>
    <w:rPr>
      <w:kern w:val="0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TEH</dc:creator>
  <cp:keywords/>
  <dc:description/>
  <cp:lastModifiedBy>Sook Kien Yen</cp:lastModifiedBy>
  <cp:revision>2</cp:revision>
  <dcterms:created xsi:type="dcterms:W3CDTF">2025-01-30T08:10:00Z</dcterms:created>
  <dcterms:modified xsi:type="dcterms:W3CDTF">2025-01-30T08:10:00Z</dcterms:modified>
</cp:coreProperties>
</file>